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Supplementary Table 3. </w:t>
      </w:r>
      <w:r>
        <w:rPr>
          <w:lang w:val="en-US"/>
        </w:rPr>
        <w:t>Assessment of the quality of the predicions of SDPsite and other available methods. ET: evolutionary trace method [13, 14]; ConSurf: ConSurf method [9];  FASS, MB, S: three methods from the TreeDet package [32]. ‘n/a’: method not applicable to the alignment (the alignment does not meet the size/length conditions)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. Minimal distance to the ligand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063"/>
        <w:gridCol w:w="1063"/>
        <w:gridCol w:w="1063"/>
        <w:gridCol w:w="1063"/>
        <w:gridCol w:w="1064"/>
        <w:gridCol w:w="1064"/>
        <w:gridCol w:w="1064"/>
        <w:gridCol w:w="1064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ite (</w:t>
            </w:r>
            <w:r>
              <w:rPr>
                <w:sz w:val="20"/>
                <w:szCs w:val="20"/>
              </w:rPr>
              <w:t>λ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= 0.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Psite (</w:t>
            </w:r>
            <w:r>
              <w:rPr>
                <w:sz w:val="20"/>
                <w:szCs w:val="20"/>
                <w:lang w:val="en-US"/>
              </w:rPr>
              <w:t>λ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= 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Psite (</w:t>
            </w:r>
            <w:r>
              <w:rPr>
                <w:rFonts w:cs="Arial CYR" w:ascii="Arial CYR" w:hAnsi="Arial CYR"/>
                <w:sz w:val="20"/>
                <w:szCs w:val="20"/>
              </w:rPr>
              <w:t>no SDPs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ate4sit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AS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B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6351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052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7469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679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477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527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723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312686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9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64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0039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040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15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279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040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2797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89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974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4430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088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8961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965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612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612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305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035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965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965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19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57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590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2046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57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900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8044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57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20466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239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584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162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824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824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439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877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9007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9007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507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6184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507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227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71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79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79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79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5474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818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471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34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34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7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3728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987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3728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653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653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4765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9874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06866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657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346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657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0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683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9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9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044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7252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557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7252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7252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6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8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7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684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684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684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19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5588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61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761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908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250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4468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4761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22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917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22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0945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943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94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383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569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383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383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180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8943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3298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3952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327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481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14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0665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8449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9.806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89417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01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569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569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0097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01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450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01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015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329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689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212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075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075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1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1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770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63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875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078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6892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849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0662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387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634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369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94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96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512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944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944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944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798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92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871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0668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066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066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403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518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403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221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221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4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87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87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218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99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6875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0994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5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596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510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39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0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795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6124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0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6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524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84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84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438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915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1847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604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604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4364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60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60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85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85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014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85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5775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85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529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12060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1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33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43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33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436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38436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634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4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484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886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009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634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009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543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543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961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9614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59596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225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543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2255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03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03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03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254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4380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9809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4687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3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587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587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738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162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7387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56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619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565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8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852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099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8338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727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727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9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60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60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440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328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60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0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29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29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762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8027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51541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29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1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25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25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40524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4125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1250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4125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4125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3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491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179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491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30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4430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4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738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46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978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57622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679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/>
      </w:pPr>
      <w:r>
        <w:rPr/>
        <w:t>B. Average distance to the ligand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063"/>
        <w:gridCol w:w="1063"/>
        <w:gridCol w:w="1063"/>
        <w:gridCol w:w="1063"/>
        <w:gridCol w:w="1064"/>
        <w:gridCol w:w="1064"/>
        <w:gridCol w:w="1064"/>
        <w:gridCol w:w="1064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ite (</w:t>
            </w:r>
            <w:r>
              <w:rPr>
                <w:sz w:val="20"/>
                <w:szCs w:val="20"/>
              </w:rPr>
              <w:t>λ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= 0.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Psite (</w:t>
            </w:r>
            <w:r>
              <w:rPr>
                <w:sz w:val="20"/>
                <w:szCs w:val="20"/>
                <w:lang w:val="en-US"/>
              </w:rPr>
              <w:t>λ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= 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Psite (</w:t>
            </w:r>
            <w:r>
              <w:rPr>
                <w:rFonts w:cs="Arial CYR" w:ascii="Arial CYR" w:hAnsi="Arial CYR"/>
                <w:sz w:val="20"/>
                <w:szCs w:val="20"/>
              </w:rPr>
              <w:t>no SDPs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ate4sit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AS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B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994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514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769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6242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314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591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793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608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377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3969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539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9779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94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09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8688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4666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9350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 CYR" w:ascii="Arial CYR" w:hAnsi="Arial CYR"/>
                <w:sz w:val="20"/>
                <w:szCs w:val="20"/>
              </w:rPr>
              <w:t>12.3940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929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6.453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18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33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59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7385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833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4136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016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392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621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3103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3197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240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4.850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273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4944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734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519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14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320466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016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6215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246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3819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9310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796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192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0837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301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074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6184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334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149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149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097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384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827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509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64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31239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799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19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934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3193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16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7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362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280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689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2154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743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70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40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4748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370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6721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370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568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710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9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182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0594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2858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7958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16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557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0278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4470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6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960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6796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698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547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302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7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48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048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4267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070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3.1177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473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246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331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098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1177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704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0193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19189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765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902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37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5504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470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4116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275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834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5587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122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625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478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9484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953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976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881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17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54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434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023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8.633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9.806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1.5086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7174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890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675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06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476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5210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520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46118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0269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326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932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476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5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177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994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8189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2498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937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64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173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801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8381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8921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179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999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65179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9424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850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7682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2633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700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741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318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419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2188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949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18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521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833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970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2308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471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4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4632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9609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8099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7892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57826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396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5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987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947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921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2.419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457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9.91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8.703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6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1254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8861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6628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653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836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5279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9464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4399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5247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614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209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3.2716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4.141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705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3705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1591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0742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85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1519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052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70234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792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170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116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530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26788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1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3214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1843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601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015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616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7185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3887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402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7530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889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48042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867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683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04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568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09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68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533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9777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92255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270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270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1745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662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6.331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4567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620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3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2503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5.9915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98944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119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883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56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732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6732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1949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2597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847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8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12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265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858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9725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4073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9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7994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8122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5.741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2809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0.233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0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6024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5801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014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3264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2.4783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705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1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943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2943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0376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9.3300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7975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84125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2305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3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049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1.846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5.049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4.358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3.615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4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0.632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7866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49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994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7.093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  <w:t>C. Significance of the average distance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063"/>
        <w:gridCol w:w="1063"/>
        <w:gridCol w:w="1063"/>
        <w:gridCol w:w="1063"/>
        <w:gridCol w:w="1064"/>
        <w:gridCol w:w="1064"/>
        <w:gridCol w:w="1064"/>
        <w:gridCol w:w="1064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DPsite (</w:t>
            </w:r>
            <w:r>
              <w:rPr>
                <w:sz w:val="20"/>
                <w:szCs w:val="20"/>
              </w:rPr>
              <w:t>λ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= 0.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Psite (</w:t>
            </w:r>
            <w:r>
              <w:rPr>
                <w:sz w:val="20"/>
                <w:szCs w:val="20"/>
                <w:lang w:val="en-US"/>
              </w:rPr>
              <w:t>λ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 xml:space="preserve"> = 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  <w:lang w:val="en-US"/>
              </w:rPr>
            </w:pP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SDPsite (</w:t>
            </w:r>
            <w:r>
              <w:rPr>
                <w:rFonts w:cs="Arial CYR" w:ascii="Arial CYR" w:hAnsi="Arial CYR"/>
                <w:sz w:val="20"/>
                <w:szCs w:val="20"/>
              </w:rPr>
              <w:t>no SDPs</w:t>
            </w:r>
            <w:r>
              <w:rPr>
                <w:rFonts w:cs="Arial CYR" w:ascii="Arial CYR" w:hAnsi="Arial CYR"/>
                <w:sz w:val="20"/>
                <w:szCs w:val="20"/>
                <w:lang w:val="en-US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ET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rate4sit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FAS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MB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256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29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50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29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0254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10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744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13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34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68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8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6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52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2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108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57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29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24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1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77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6540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05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726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2153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219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559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47E-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70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100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37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25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79E-0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53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55022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642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85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4471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48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097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06E-0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2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37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1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518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44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739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4.29E-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02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994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79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77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2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127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51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2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3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40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29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548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092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2129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3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39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85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96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34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55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7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18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1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4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655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79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98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237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9575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85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2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89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652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26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59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3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89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92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843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93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249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409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0878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6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85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1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9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30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22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7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4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818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4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179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06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09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06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8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62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153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8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75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4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72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92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42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42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970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85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647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65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47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09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24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7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60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352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16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97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407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800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25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34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18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90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264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6788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508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0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76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047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8.81E-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123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46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34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1546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77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550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46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4863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5178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1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66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4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4316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397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80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674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96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97E-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66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787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150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878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09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8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6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537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76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97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287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11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6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2.07E-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86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868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2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64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509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79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108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573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4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92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55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8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25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820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27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5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35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039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80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79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423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68E-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92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6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2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56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3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36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163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213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265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7291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6.99E-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11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03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96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757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92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92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3.71E-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509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582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17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0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5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49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107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2252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27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148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5863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1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38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34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1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55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216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23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4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44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92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29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53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873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13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25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0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85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034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9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320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1.58E-04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2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56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56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21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1714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012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3566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379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3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60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499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849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517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208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56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01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01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5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6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336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8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33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98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05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8258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329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29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45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101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5352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941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919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0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20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16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3028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4442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4488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475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1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8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28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035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9987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37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7.68E-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670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3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12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125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312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2086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7928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PF034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565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84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029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602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0.1285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CYR" w:hAnsi="Arial CYR" w:cs="Arial CYR"/>
                <w:sz w:val="20"/>
                <w:szCs w:val="20"/>
              </w:rPr>
            </w:pPr>
            <w:r>
              <w:rPr>
                <w:rFonts w:cs="Arial CYR" w:ascii="Arial CYR" w:hAnsi="Arial CYR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CYR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4:13:00Z</dcterms:created>
  <dc:creator>OK</dc:creator>
  <dc:description/>
  <dc:language>en-US</dc:language>
  <cp:lastModifiedBy>OK</cp:lastModifiedBy>
  <dcterms:modified xsi:type="dcterms:W3CDTF">2008-06-19T11:51:00Z</dcterms:modified>
  <cp:revision>2</cp:revision>
  <dc:subject/>
  <dc:title>Supplementary Table 3</dc:title>
</cp:coreProperties>
</file>